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A87" w:rsidRPr="003D23E7" w:rsidRDefault="00972F8C" w:rsidP="00955F1F">
      <w:pPr>
        <w:widowControl/>
        <w:wordWrap/>
        <w:autoSpaceDE/>
        <w:autoSpaceDN/>
        <w:spacing w:after="0"/>
        <w:outlineLvl w:val="0"/>
        <w:rPr>
          <w:rFonts w:ascii="Arial" w:hAnsi="Arial" w:cs="Arial"/>
          <w:sz w:val="24"/>
          <w:szCs w:val="16"/>
        </w:rPr>
      </w:pPr>
      <w:r w:rsidRPr="003D23E7">
        <w:rPr>
          <w:rFonts w:ascii="Arial" w:hAnsi="Arial" w:cs="Arial"/>
          <w:sz w:val="24"/>
          <w:szCs w:val="16"/>
        </w:rPr>
        <w:t xml:space="preserve">Table </w:t>
      </w:r>
      <w:r w:rsidR="002D1A3E" w:rsidRPr="003D23E7">
        <w:rPr>
          <w:rFonts w:ascii="Arial" w:hAnsi="Arial" w:cs="Arial"/>
          <w:sz w:val="24"/>
          <w:szCs w:val="16"/>
        </w:rPr>
        <w:t>S1</w:t>
      </w:r>
    </w:p>
    <w:tbl>
      <w:tblPr>
        <w:tblpPr w:leftFromText="142" w:rightFromText="142" w:vertAnchor="text" w:horzAnchor="margin" w:tblpY="230"/>
        <w:tblOverlap w:val="never"/>
        <w:tblW w:w="9433" w:type="dxa"/>
        <w:tblBorders>
          <w:top w:val="double" w:sz="6" w:space="0" w:color="000000"/>
          <w:bottom w:val="doub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87"/>
        <w:gridCol w:w="816"/>
        <w:gridCol w:w="816"/>
        <w:gridCol w:w="816"/>
        <w:gridCol w:w="816"/>
        <w:gridCol w:w="817"/>
        <w:gridCol w:w="816"/>
        <w:gridCol w:w="816"/>
        <w:gridCol w:w="816"/>
        <w:gridCol w:w="817"/>
      </w:tblGrid>
      <w:tr w:rsidR="009E23A3" w:rsidRPr="00AA0206" w:rsidTr="00C51488">
        <w:trPr>
          <w:cantSplit/>
          <w:trHeight w:hRule="exact" w:val="353"/>
        </w:trPr>
        <w:tc>
          <w:tcPr>
            <w:tcW w:w="2087" w:type="dxa"/>
            <w:tcBorders>
              <w:top w:val="double" w:sz="6" w:space="0" w:color="000000"/>
              <w:bottom w:val="single" w:sz="4" w:space="0" w:color="auto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E23A3" w:rsidRPr="003D23E7" w:rsidRDefault="009E23A3" w:rsidP="000B315D">
            <w:pPr>
              <w:wordWrap/>
              <w:spacing w:after="0" w:line="360" w:lineRule="auto"/>
              <w:jc w:val="center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346" w:type="dxa"/>
            <w:gridSpan w:val="9"/>
            <w:tcBorders>
              <w:top w:val="double" w:sz="6" w:space="0" w:color="000000"/>
              <w:bottom w:val="single" w:sz="4" w:space="0" w:color="auto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E23A3" w:rsidRPr="003D23E7" w:rsidRDefault="009E23A3" w:rsidP="000B315D">
            <w:pPr>
              <w:wordWrap/>
              <w:snapToGrid w:val="0"/>
              <w:spacing w:after="0" w:line="360" w:lineRule="auto"/>
              <w:jc w:val="center"/>
              <w:textAlignment w:val="baseline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Gene</w:t>
            </w:r>
          </w:p>
        </w:tc>
      </w:tr>
      <w:tr w:rsidR="004320DA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Photosystem </w:t>
            </w:r>
            <w:r w:rsidRPr="003D23E7">
              <w:rPr>
                <w:rFonts w:ascii="Times New Roman" w:eastAsia="맑은 고딕" w:hAnsi="Times New Roman" w:cs="Arial"/>
                <w:color w:val="000000"/>
                <w:kern w:val="0"/>
                <w:sz w:val="12"/>
                <w:szCs w:val="12"/>
              </w:rPr>
              <w:t>Ⅰ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a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aB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a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aI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aJ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ycf3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4320DA" w:rsidRPr="00420C79" w:rsidTr="0001307B">
        <w:trPr>
          <w:cantSplit/>
          <w:trHeight w:val="21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Photosystem 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B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D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F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H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I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J</w:t>
            </w:r>
            <w:proofErr w:type="spellEnd"/>
          </w:p>
        </w:tc>
      </w:tr>
      <w:tr w:rsidR="004320DA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ind w:firstLine="340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K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N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T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20DA" w:rsidRPr="003D23E7" w:rsidRDefault="004320DA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sbZ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320DA" w:rsidRPr="003D23E7" w:rsidRDefault="004320DA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Cytochrome b6/f compl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B</w:t>
            </w:r>
            <w:proofErr w:type="spellEnd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D</w:t>
            </w:r>
            <w:proofErr w:type="spellEnd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G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pet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ATP synth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B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F</w:t>
            </w:r>
            <w:proofErr w:type="spellEnd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H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atpI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E91C90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ubisco large subuni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bc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C-type cytochrome synthe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ccs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DH dehydrogen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A</w:t>
            </w:r>
            <w:proofErr w:type="spellEnd"/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B</w:t>
            </w:r>
            <w:proofErr w:type="spellEnd"/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D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F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G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H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I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J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K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NA polymer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rpo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rpoB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rpoC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rpoC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50063D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  <w:t>Maturase 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matK</w:t>
            </w:r>
            <w:r w:rsidR="00C21350" w:rsidRPr="003D23E7"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  <w:vertAlign w:val="superscript"/>
              </w:rPr>
              <w:t>β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50063D" w:rsidRPr="003D23E7" w:rsidRDefault="0050063D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A67A2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arge subunit ribosomal protei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2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14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16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22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l36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A67A2" w:rsidRPr="00420C79" w:rsidTr="0001307B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  <w:t>Small subunit ribosomal protei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3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7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8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2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α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5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BA67A2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3D23E7">
            <w:pPr>
              <w:wordWrap/>
              <w:snapToGrid w:val="0"/>
              <w:spacing w:after="0" w:line="360" w:lineRule="auto"/>
              <w:ind w:firstLineChars="250" w:firstLine="300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ps19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A67A2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Envelope membrane prote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cem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BA67A2" w:rsidRPr="003D23E7" w:rsidRDefault="00BA67A2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  <w:t xml:space="preserve">Conserved </w:t>
            </w:r>
            <w:proofErr w:type="spellStart"/>
            <w:r w:rsidRPr="003D23E7"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  <w:t>orf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ycf1</w:t>
            </w:r>
            <w:r w:rsidR="003B0356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γ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 xml:space="preserve"> 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ycf2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  <w:t>ycf15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bosomal RN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rn16S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x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rn23S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x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rn4.5S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x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rrn5S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RNA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A_</w:t>
            </w:r>
            <w:r w:rsidR="0001307B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gc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C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c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D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u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E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uc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F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a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fM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ca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G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c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G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cc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H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ug</w:t>
            </w:r>
            <w:proofErr w:type="spellEnd"/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napToGrid w:val="0"/>
              <w:spacing w:after="0" w:line="36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I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cau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I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au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K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uu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L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caa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L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aa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L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ag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M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ca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N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uu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P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gg</w:t>
            </w:r>
            <w:proofErr w:type="spellEnd"/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Q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ug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R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acg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R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c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S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cu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S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g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S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g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T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g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V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ac</w:t>
            </w:r>
            <w:proofErr w:type="spellEnd"/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V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uac</w:t>
            </w:r>
            <w:proofErr w:type="spellEnd"/>
            <w:r w:rsidRPr="003D23E7">
              <w:rPr>
                <w:rFonts w:ascii="Arial" w:eastAsia="돋움" w:hAnsi="Arial" w:cs="Arial"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W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cc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proofErr w:type="spellStart"/>
            <w:r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trnY_</w:t>
            </w:r>
            <w:r w:rsidR="00751CBD" w:rsidRPr="003D23E7">
              <w:rPr>
                <w:rFonts w:ascii="Arial" w:eastAsia="돋움" w:hAnsi="Arial" w:cs="Arial"/>
                <w:i/>
                <w:color w:val="000000"/>
                <w:kern w:val="0"/>
                <w:sz w:val="12"/>
                <w:szCs w:val="12"/>
              </w:rPr>
              <w:t>gu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C21350" w:rsidRPr="00420C79" w:rsidTr="00C21350">
        <w:trPr>
          <w:cantSplit/>
          <w:trHeight w:val="71"/>
        </w:trPr>
        <w:tc>
          <w:tcPr>
            <w:tcW w:w="2087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Pseudo gen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ψ-</w:t>
            </w: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clpP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ψ-rpl23</w:t>
            </w:r>
            <w:r w:rsidR="00955F1F"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 xml:space="preserve"> </w:t>
            </w:r>
            <w:r w:rsidR="00955F1F"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x </w:t>
            </w:r>
            <w:r w:rsidRPr="003D23E7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i/>
                <w:color w:val="000000"/>
                <w:kern w:val="0"/>
                <w:sz w:val="12"/>
                <w:szCs w:val="12"/>
              </w:rPr>
            </w:pPr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ψ-</w:t>
            </w:r>
            <w:proofErr w:type="spellStart"/>
            <w:r w:rsidRPr="003D23E7">
              <w:rPr>
                <w:rFonts w:ascii="Arial" w:eastAsia="맑은 고딕" w:hAnsi="Arial" w:cs="Arial"/>
                <w:i/>
                <w:color w:val="000000"/>
                <w:kern w:val="0"/>
                <w:sz w:val="12"/>
                <w:szCs w:val="12"/>
              </w:rPr>
              <w:t>ndhE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1350" w:rsidRPr="003D23E7" w:rsidRDefault="00C21350" w:rsidP="000B315D">
            <w:pPr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</w:tcPr>
          <w:p w:rsidR="00C21350" w:rsidRPr="003D23E7" w:rsidRDefault="00C21350" w:rsidP="000B315D">
            <w:pPr>
              <w:wordWrap/>
              <w:spacing w:after="0" w:line="360" w:lineRule="auto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 w:val="12"/>
                <w:szCs w:val="12"/>
              </w:rPr>
            </w:pPr>
          </w:p>
        </w:tc>
      </w:tr>
    </w:tbl>
    <w:p w:rsidR="00145A87" w:rsidRPr="003D23E7" w:rsidRDefault="00145A87" w:rsidP="00145A87">
      <w:pPr>
        <w:spacing w:after="0"/>
        <w:ind w:rightChars="-165" w:right="-330"/>
        <w:rPr>
          <w:rFonts w:ascii="Arial" w:hAnsi="Arial" w:cs="Arial"/>
          <w:sz w:val="14"/>
          <w:szCs w:val="14"/>
        </w:rPr>
      </w:pPr>
    </w:p>
    <w:p w:rsidR="009E23A3" w:rsidRPr="003D23E7" w:rsidRDefault="009E23A3" w:rsidP="00145A87">
      <w:pPr>
        <w:spacing w:after="0"/>
        <w:ind w:rightChars="-165" w:right="-330"/>
        <w:rPr>
          <w:rFonts w:ascii="Arial" w:eastAsia="맑은 고딕" w:hAnsi="Arial" w:cs="Arial"/>
          <w:color w:val="000000"/>
          <w:kern w:val="0"/>
          <w:sz w:val="14"/>
          <w:szCs w:val="14"/>
        </w:rPr>
      </w:pPr>
      <w:r w:rsidRPr="003D23E7">
        <w:rPr>
          <w:rFonts w:ascii="Arial" w:hAnsi="Arial" w:cs="Arial"/>
          <w:sz w:val="14"/>
          <w:szCs w:val="14"/>
        </w:rPr>
        <w:t>*</w:t>
      </w:r>
      <w:proofErr w:type="spellStart"/>
      <w:r w:rsidRPr="003D23E7">
        <w:rPr>
          <w:rFonts w:ascii="Arial" w:hAnsi="Arial" w:cs="Arial"/>
          <w:sz w:val="14"/>
          <w:szCs w:val="14"/>
        </w:rPr>
        <w:t>intron</w:t>
      </w:r>
      <w:proofErr w:type="spellEnd"/>
      <w:r w:rsidRPr="003D23E7">
        <w:rPr>
          <w:rFonts w:ascii="Arial" w:hAnsi="Arial" w:cs="Arial"/>
          <w:sz w:val="14"/>
          <w:szCs w:val="14"/>
        </w:rPr>
        <w:t xml:space="preserve">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  <w:vertAlign w:val="superscript"/>
        </w:rPr>
        <w:t>α</w:t>
      </w:r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cp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genome contains a copy of </w:t>
      </w:r>
      <w:r w:rsidRPr="003D23E7">
        <w:rPr>
          <w:rFonts w:ascii="Arial" w:eastAsia="맑은 고딕" w:hAnsi="Arial" w:cs="Arial"/>
          <w:i/>
          <w:color w:val="000000"/>
          <w:kern w:val="0"/>
          <w:sz w:val="14"/>
          <w:szCs w:val="14"/>
        </w:rPr>
        <w:t>rps12</w:t>
      </w:r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exon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1 in LSC and two copies of </w:t>
      </w:r>
      <w:r w:rsidRPr="003D23E7">
        <w:rPr>
          <w:rFonts w:ascii="Arial" w:eastAsia="맑은 고딕" w:hAnsi="Arial" w:cs="Arial"/>
          <w:i/>
          <w:color w:val="000000"/>
          <w:kern w:val="0"/>
          <w:sz w:val="14"/>
          <w:szCs w:val="14"/>
        </w:rPr>
        <w:t>rps12</w:t>
      </w:r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exon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2 and 3 in IR. </w:t>
      </w:r>
      <w:proofErr w:type="spellStart"/>
      <w:r w:rsidRPr="003D23E7">
        <w:rPr>
          <w:rFonts w:ascii="Arial" w:eastAsia="굴림" w:hAnsi="Arial" w:cs="Arial"/>
          <w:color w:val="000000"/>
          <w:kern w:val="0"/>
          <w:sz w:val="14"/>
          <w:szCs w:val="14"/>
          <w:vertAlign w:val="superscript"/>
        </w:rPr>
        <w:t>β</w:t>
      </w:r>
      <w:r w:rsidRPr="003D23E7">
        <w:rPr>
          <w:rFonts w:ascii="Arial" w:eastAsia="맑은 고딕" w:hAnsi="Arial" w:cs="Arial"/>
          <w:i/>
          <w:color w:val="000000"/>
          <w:kern w:val="0"/>
          <w:sz w:val="14"/>
          <w:szCs w:val="14"/>
        </w:rPr>
        <w:t>trnK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intron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coded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maturase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.</w:t>
      </w:r>
      <w:r w:rsidRPr="003D23E7">
        <w:rPr>
          <w:rFonts w:ascii="Arial" w:eastAsia="맑은 고딕" w:hAnsi="Arial" w:cs="Arial"/>
          <w:color w:val="000000"/>
          <w:kern w:val="0"/>
          <w:sz w:val="14"/>
          <w:szCs w:val="14"/>
          <w:vertAlign w:val="superscript"/>
        </w:rPr>
        <w:t xml:space="preserve"> </w:t>
      </w:r>
      <w:proofErr w:type="spellStart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  <w:vertAlign w:val="superscript"/>
        </w:rPr>
        <w:t>γ</w:t>
      </w:r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>TIG</w:t>
      </w:r>
      <w:proofErr w:type="spellEnd"/>
      <w:r w:rsidRPr="003D23E7">
        <w:rPr>
          <w:rFonts w:ascii="Arial" w:eastAsia="맑은 고딕" w:hAnsi="Arial" w:cs="Arial"/>
          <w:color w:val="000000"/>
          <w:kern w:val="0"/>
          <w:sz w:val="14"/>
          <w:szCs w:val="14"/>
        </w:rPr>
        <w:t xml:space="preserve"> protein gene. x 2 indicates two copies of the gene.</w:t>
      </w:r>
    </w:p>
    <w:sectPr w:rsidR="009E23A3" w:rsidRPr="003D23E7" w:rsidSect="003B11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133" w:rsidRDefault="000C1133" w:rsidP="004359A1">
      <w:pPr>
        <w:spacing w:after="0" w:line="240" w:lineRule="auto"/>
      </w:pPr>
      <w:r>
        <w:separator/>
      </w:r>
    </w:p>
  </w:endnote>
  <w:endnote w:type="continuationSeparator" w:id="0">
    <w:p w:rsidR="000C1133" w:rsidRDefault="000C1133" w:rsidP="0043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133" w:rsidRDefault="000C1133" w:rsidP="004359A1">
      <w:pPr>
        <w:spacing w:after="0" w:line="240" w:lineRule="auto"/>
      </w:pPr>
      <w:r>
        <w:separator/>
      </w:r>
    </w:p>
  </w:footnote>
  <w:footnote w:type="continuationSeparator" w:id="0">
    <w:p w:rsidR="000C1133" w:rsidRDefault="000C1133" w:rsidP="00435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360E9C"/>
    <w:multiLevelType w:val="hybridMultilevel"/>
    <w:tmpl w:val="188C0AA8"/>
    <w:lvl w:ilvl="0" w:tplc="ADC25A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CAA1799"/>
    <w:multiLevelType w:val="hybridMultilevel"/>
    <w:tmpl w:val="08D06B14"/>
    <w:lvl w:ilvl="0" w:tplc="7FA4517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6D98"/>
    <w:rsid w:val="0001307B"/>
    <w:rsid w:val="00055016"/>
    <w:rsid w:val="00062E3C"/>
    <w:rsid w:val="000673A0"/>
    <w:rsid w:val="00095595"/>
    <w:rsid w:val="000B315D"/>
    <w:rsid w:val="000C1133"/>
    <w:rsid w:val="000C498E"/>
    <w:rsid w:val="00145A87"/>
    <w:rsid w:val="00157782"/>
    <w:rsid w:val="00174E9B"/>
    <w:rsid w:val="00192BD7"/>
    <w:rsid w:val="001B7886"/>
    <w:rsid w:val="001C62D4"/>
    <w:rsid w:val="001F6B63"/>
    <w:rsid w:val="002552FF"/>
    <w:rsid w:val="00282ECC"/>
    <w:rsid w:val="002A48A5"/>
    <w:rsid w:val="002D1A3E"/>
    <w:rsid w:val="002E72AA"/>
    <w:rsid w:val="002F7025"/>
    <w:rsid w:val="0031353E"/>
    <w:rsid w:val="00362D91"/>
    <w:rsid w:val="003B0356"/>
    <w:rsid w:val="003B116B"/>
    <w:rsid w:val="003B3542"/>
    <w:rsid w:val="003D0072"/>
    <w:rsid w:val="003D23E7"/>
    <w:rsid w:val="003D51EE"/>
    <w:rsid w:val="0041002F"/>
    <w:rsid w:val="004320DA"/>
    <w:rsid w:val="004359A1"/>
    <w:rsid w:val="00446FB2"/>
    <w:rsid w:val="00455311"/>
    <w:rsid w:val="00472654"/>
    <w:rsid w:val="00476FA7"/>
    <w:rsid w:val="004945AA"/>
    <w:rsid w:val="00497DFB"/>
    <w:rsid w:val="0050063D"/>
    <w:rsid w:val="00532755"/>
    <w:rsid w:val="00541A7D"/>
    <w:rsid w:val="00546D98"/>
    <w:rsid w:val="00557544"/>
    <w:rsid w:val="00565737"/>
    <w:rsid w:val="00577EF1"/>
    <w:rsid w:val="00580AC0"/>
    <w:rsid w:val="00581F68"/>
    <w:rsid w:val="005D0A53"/>
    <w:rsid w:val="00613505"/>
    <w:rsid w:val="006340B1"/>
    <w:rsid w:val="0066123E"/>
    <w:rsid w:val="006A14C9"/>
    <w:rsid w:val="006D77CE"/>
    <w:rsid w:val="006F75A6"/>
    <w:rsid w:val="00750057"/>
    <w:rsid w:val="00751CBD"/>
    <w:rsid w:val="00840F2B"/>
    <w:rsid w:val="0085041A"/>
    <w:rsid w:val="00873CD9"/>
    <w:rsid w:val="008A6C42"/>
    <w:rsid w:val="008D6BCD"/>
    <w:rsid w:val="00911916"/>
    <w:rsid w:val="00934298"/>
    <w:rsid w:val="009479EB"/>
    <w:rsid w:val="00955F1F"/>
    <w:rsid w:val="00972F8C"/>
    <w:rsid w:val="00983173"/>
    <w:rsid w:val="009C31DA"/>
    <w:rsid w:val="009C6D88"/>
    <w:rsid w:val="009E23A3"/>
    <w:rsid w:val="00A64591"/>
    <w:rsid w:val="00A64E78"/>
    <w:rsid w:val="00AA0206"/>
    <w:rsid w:val="00AC6C8B"/>
    <w:rsid w:val="00AD1664"/>
    <w:rsid w:val="00AE1C65"/>
    <w:rsid w:val="00B107AD"/>
    <w:rsid w:val="00B15E8B"/>
    <w:rsid w:val="00B17B9B"/>
    <w:rsid w:val="00BA341D"/>
    <w:rsid w:val="00BA67A2"/>
    <w:rsid w:val="00BA7E27"/>
    <w:rsid w:val="00BB03B2"/>
    <w:rsid w:val="00BE69CA"/>
    <w:rsid w:val="00C21350"/>
    <w:rsid w:val="00C2319E"/>
    <w:rsid w:val="00C32F78"/>
    <w:rsid w:val="00C6476A"/>
    <w:rsid w:val="00CA3468"/>
    <w:rsid w:val="00CD3341"/>
    <w:rsid w:val="00CE1F6C"/>
    <w:rsid w:val="00D05F19"/>
    <w:rsid w:val="00D1235D"/>
    <w:rsid w:val="00D140FC"/>
    <w:rsid w:val="00D22D42"/>
    <w:rsid w:val="00D615DF"/>
    <w:rsid w:val="00D7122B"/>
    <w:rsid w:val="00DB779A"/>
    <w:rsid w:val="00DD2594"/>
    <w:rsid w:val="00DD6B28"/>
    <w:rsid w:val="00E1181B"/>
    <w:rsid w:val="00E27F8E"/>
    <w:rsid w:val="00E65087"/>
    <w:rsid w:val="00E70127"/>
    <w:rsid w:val="00E91C90"/>
    <w:rsid w:val="00EA7495"/>
    <w:rsid w:val="00F06604"/>
    <w:rsid w:val="00F12552"/>
    <w:rsid w:val="00F82FA0"/>
    <w:rsid w:val="00FE0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F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6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34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굴림체" w:hAnsi="Courier New" w:cs="Courier New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6340B1"/>
    <w:rPr>
      <w:rFonts w:ascii="Courier New" w:eastAsia="굴림체" w:hAnsi="Courier New" w:cs="Courier New"/>
      <w:kern w:val="0"/>
      <w:sz w:val="24"/>
      <w:szCs w:val="24"/>
    </w:rPr>
  </w:style>
  <w:style w:type="paragraph" w:customStyle="1" w:styleId="a4">
    <w:name w:val="바탕글"/>
    <w:basedOn w:val="a"/>
    <w:rsid w:val="00AA020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AA020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4">
    <w:name w:val="xl64"/>
    <w:basedOn w:val="a"/>
    <w:rsid w:val="00AA0206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AA0206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AA0206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16"/>
      <w:szCs w:val="16"/>
    </w:rPr>
  </w:style>
  <w:style w:type="paragraph" w:styleId="a5">
    <w:name w:val="No Spacing"/>
    <w:uiPriority w:val="1"/>
    <w:qFormat/>
    <w:rsid w:val="001F6B63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List Paragraph"/>
    <w:basedOn w:val="a"/>
    <w:uiPriority w:val="34"/>
    <w:qFormat/>
    <w:rsid w:val="00565737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6A14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6A14C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4359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4359A1"/>
  </w:style>
  <w:style w:type="paragraph" w:styleId="a9">
    <w:name w:val="footer"/>
    <w:basedOn w:val="a"/>
    <w:link w:val="Char1"/>
    <w:uiPriority w:val="99"/>
    <w:unhideWhenUsed/>
    <w:rsid w:val="004359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4359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73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82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0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10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68873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598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157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38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00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8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8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80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0362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98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835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7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71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054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93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03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93557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811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203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6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7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27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3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39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77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3578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163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98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876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98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1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406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73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02715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85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076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78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9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28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4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22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46839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31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49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3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1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75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1228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260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774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1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9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10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60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769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41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227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6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5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55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0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54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279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54766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486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809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86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11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423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98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092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397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358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9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4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84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048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79944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85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027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60F9A-BDF3-4E69-8244-87AA6CA9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hye</dc:creator>
  <cp:lastModifiedBy>ChangPyo Hong</cp:lastModifiedBy>
  <cp:revision>7</cp:revision>
  <cp:lastPrinted>2015-02-26T05:31:00Z</cp:lastPrinted>
  <dcterms:created xsi:type="dcterms:W3CDTF">2017-06-02T14:25:00Z</dcterms:created>
  <dcterms:modified xsi:type="dcterms:W3CDTF">2017-06-02T14:58:00Z</dcterms:modified>
</cp:coreProperties>
</file>